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228789" w14:textId="77777777" w:rsidR="008D6402" w:rsidRPr="00303B91" w:rsidRDefault="008D6402" w:rsidP="008D640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03B91">
        <w:rPr>
          <w:rFonts w:ascii="Arial" w:hAnsi="Arial" w:cs="Arial"/>
        </w:rPr>
        <w:t>Can you tell me about your role with the industry?</w:t>
      </w:r>
    </w:p>
    <w:p w14:paraId="23B65096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● How long have you been in this current role?</w:t>
      </w:r>
    </w:p>
    <w:p w14:paraId="03DDA7BB" w14:textId="77777777" w:rsidR="008D6402" w:rsidRPr="00303B91" w:rsidRDefault="008D6402" w:rsidP="008D6402">
      <w:pPr>
        <w:rPr>
          <w:rFonts w:ascii="Arial" w:hAnsi="Arial" w:cs="Arial"/>
        </w:rPr>
      </w:pPr>
    </w:p>
    <w:p w14:paraId="243E5EB7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2. Are you aware of any services/ supports/ education you provide to jockeys in preparation</w:t>
      </w:r>
    </w:p>
    <w:p w14:paraId="07C44C41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for or after retirement?</w:t>
      </w:r>
    </w:p>
    <w:p w14:paraId="10AE0ED1" w14:textId="77777777" w:rsidR="008D6402" w:rsidRPr="00303B91" w:rsidRDefault="008D6402" w:rsidP="008D6402">
      <w:pPr>
        <w:rPr>
          <w:rFonts w:ascii="Arial" w:hAnsi="Arial" w:cs="Arial"/>
        </w:rPr>
      </w:pPr>
    </w:p>
    <w:p w14:paraId="007B1A0F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● Is the service well received?</w:t>
      </w:r>
    </w:p>
    <w:p w14:paraId="0DA3526C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● Are there any problems with it in your opinion?</w:t>
      </w:r>
    </w:p>
    <w:p w14:paraId="4D9DA9B7" w14:textId="77777777" w:rsidR="008D6402" w:rsidRPr="00303B91" w:rsidRDefault="008D6402" w:rsidP="008D6402">
      <w:pPr>
        <w:rPr>
          <w:rFonts w:ascii="Arial" w:hAnsi="Arial" w:cs="Arial"/>
        </w:rPr>
      </w:pPr>
    </w:p>
    <w:p w14:paraId="3484A477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3. In relation to retirement do you think a service should be in place to aid jockeys with the</w:t>
      </w:r>
    </w:p>
    <w:p w14:paraId="5FA63654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transition?</w:t>
      </w:r>
    </w:p>
    <w:p w14:paraId="24BEB615" w14:textId="77777777" w:rsidR="008D6402" w:rsidRPr="00303B91" w:rsidRDefault="008D6402" w:rsidP="008D6402">
      <w:pPr>
        <w:rPr>
          <w:rFonts w:ascii="Arial" w:hAnsi="Arial" w:cs="Arial"/>
        </w:rPr>
      </w:pPr>
    </w:p>
    <w:p w14:paraId="067F3133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● Explain service (Psychological/financial planning/ career planning)</w:t>
      </w:r>
    </w:p>
    <w:p w14:paraId="588F2E98" w14:textId="77777777" w:rsidR="008D6402" w:rsidRPr="00303B91" w:rsidRDefault="008D6402" w:rsidP="008D6402">
      <w:pPr>
        <w:rPr>
          <w:rFonts w:ascii="Arial" w:hAnsi="Arial" w:cs="Arial"/>
        </w:rPr>
      </w:pPr>
    </w:p>
    <w:p w14:paraId="07FB587C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4. What is your opinion on the need for a jockey to prepare for retirement from a young</w:t>
      </w:r>
    </w:p>
    <w:p w14:paraId="507E49AA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age/ at the start of their professional career?</w:t>
      </w:r>
    </w:p>
    <w:p w14:paraId="3C262155" w14:textId="77777777" w:rsidR="008D6402" w:rsidRPr="00303B91" w:rsidRDefault="008D6402" w:rsidP="008D6402">
      <w:pPr>
        <w:rPr>
          <w:rFonts w:ascii="Arial" w:hAnsi="Arial" w:cs="Arial"/>
        </w:rPr>
      </w:pPr>
    </w:p>
    <w:p w14:paraId="17DCD694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● What do you think would be the benefits to the jockey?</w:t>
      </w:r>
    </w:p>
    <w:p w14:paraId="0E209AC0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● Can you think of any negatives with the idea of pre planning for retirement?</w:t>
      </w:r>
    </w:p>
    <w:p w14:paraId="13DD66F5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● Do you think this idea would be received well by stakeholders?</w:t>
      </w:r>
    </w:p>
    <w:p w14:paraId="2FC3891D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● How do you think stakeholders would feel about jockeys having a dual career?</w:t>
      </w:r>
    </w:p>
    <w:p w14:paraId="7B6FFBA4" w14:textId="77777777" w:rsidR="008D6402" w:rsidRPr="00303B91" w:rsidRDefault="008D6402" w:rsidP="008D6402">
      <w:pPr>
        <w:rPr>
          <w:rFonts w:ascii="Arial" w:hAnsi="Arial" w:cs="Arial"/>
        </w:rPr>
      </w:pPr>
    </w:p>
    <w:p w14:paraId="1215C82E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5. Do you think the current services (if they exist) require change?</w:t>
      </w:r>
    </w:p>
    <w:p w14:paraId="68AD3B17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● What changes should be made?</w:t>
      </w:r>
    </w:p>
    <w:p w14:paraId="58C0CBE7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● Do you have an ideas you think should be included in the development services</w:t>
      </w:r>
    </w:p>
    <w:p w14:paraId="775B41FE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provided?</w:t>
      </w:r>
    </w:p>
    <w:p w14:paraId="02FFAEC1" w14:textId="77777777" w:rsidR="008D6402" w:rsidRPr="00303B91" w:rsidRDefault="008D6402" w:rsidP="008D6402">
      <w:pPr>
        <w:rPr>
          <w:rFonts w:ascii="Arial" w:hAnsi="Arial" w:cs="Arial"/>
        </w:rPr>
      </w:pPr>
    </w:p>
    <w:p w14:paraId="25DFD0CC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6. What changes should be made?</w:t>
      </w:r>
    </w:p>
    <w:p w14:paraId="3DA33B6C" w14:textId="77777777" w:rsidR="008D6402" w:rsidRPr="00303B91" w:rsidRDefault="008D6402" w:rsidP="008D6402">
      <w:pPr>
        <w:rPr>
          <w:rFonts w:ascii="Arial" w:hAnsi="Arial" w:cs="Arial"/>
        </w:rPr>
      </w:pPr>
    </w:p>
    <w:p w14:paraId="1659DBCF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● What organisation should make these changes?</w:t>
      </w:r>
    </w:p>
    <w:p w14:paraId="10525970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● Should there be cross organisation corroboration in this area?</w:t>
      </w:r>
    </w:p>
    <w:p w14:paraId="423DCADF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● Do you think there is an appetite for these services?</w:t>
      </w:r>
    </w:p>
    <w:p w14:paraId="579C94CB" w14:textId="77777777" w:rsidR="008D6402" w:rsidRPr="00303B91" w:rsidRDefault="008D6402" w:rsidP="008D6402">
      <w:pPr>
        <w:rPr>
          <w:rFonts w:ascii="Arial" w:hAnsi="Arial" w:cs="Arial"/>
        </w:rPr>
      </w:pPr>
    </w:p>
    <w:p w14:paraId="2D050A09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7. What do you think the benefits of having a retirement structure and support service in</w:t>
      </w:r>
    </w:p>
    <w:p w14:paraId="355ED064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place for jockeys would be?</w:t>
      </w:r>
    </w:p>
    <w:p w14:paraId="116D4CFF" w14:textId="77777777" w:rsidR="008D6402" w:rsidRPr="00303B91" w:rsidRDefault="008D6402" w:rsidP="008D6402">
      <w:pPr>
        <w:rPr>
          <w:rFonts w:ascii="Arial" w:hAnsi="Arial" w:cs="Arial"/>
        </w:rPr>
      </w:pPr>
    </w:p>
    <w:p w14:paraId="292F7CC0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8. What are the barriers to (what stands in the way of) developing such a structure and</w:t>
      </w:r>
    </w:p>
    <w:p w14:paraId="1DD18860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implementing it?</w:t>
      </w:r>
    </w:p>
    <w:p w14:paraId="0A698E50" w14:textId="77777777" w:rsidR="008D6402" w:rsidRPr="00303B91" w:rsidRDefault="008D6402" w:rsidP="008D6402">
      <w:pPr>
        <w:rPr>
          <w:rFonts w:ascii="Arial" w:hAnsi="Arial" w:cs="Arial"/>
        </w:rPr>
      </w:pPr>
    </w:p>
    <w:p w14:paraId="0E8558D3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9. What would facilitate or encourage (help) change?</w:t>
      </w:r>
    </w:p>
    <w:p w14:paraId="31D25541" w14:textId="77777777" w:rsidR="008D6402" w:rsidRPr="00303B91" w:rsidRDefault="008D6402" w:rsidP="008D6402">
      <w:pPr>
        <w:rPr>
          <w:rFonts w:ascii="Arial" w:hAnsi="Arial" w:cs="Arial"/>
        </w:rPr>
      </w:pPr>
    </w:p>
    <w:p w14:paraId="1E32B0DC" w14:textId="77777777" w:rsidR="008D6402" w:rsidRPr="00303B91" w:rsidRDefault="008D6402" w:rsidP="008D6402">
      <w:pPr>
        <w:rPr>
          <w:rFonts w:ascii="Arial" w:hAnsi="Arial" w:cs="Arial"/>
        </w:rPr>
      </w:pPr>
    </w:p>
    <w:p w14:paraId="2CAD4E40" w14:textId="6D1D758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Probing questions:</w:t>
      </w:r>
    </w:p>
    <w:p w14:paraId="0F9FBE8D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1. Can you expand more on that point?</w:t>
      </w:r>
    </w:p>
    <w:p w14:paraId="7E5DDDC4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t>2. Is there anything else you would like to add?</w:t>
      </w:r>
    </w:p>
    <w:p w14:paraId="7211B165" w14:textId="77777777" w:rsidR="008D6402" w:rsidRPr="00303B91" w:rsidRDefault="008D6402" w:rsidP="008D6402">
      <w:pPr>
        <w:rPr>
          <w:rFonts w:ascii="Arial" w:hAnsi="Arial" w:cs="Arial"/>
        </w:rPr>
      </w:pPr>
      <w:r w:rsidRPr="00303B91">
        <w:rPr>
          <w:rFonts w:ascii="Arial" w:hAnsi="Arial" w:cs="Arial"/>
        </w:rPr>
        <w:lastRenderedPageBreak/>
        <w:t>3. Can you think of what could be done differently in this situation?</w:t>
      </w:r>
    </w:p>
    <w:p w14:paraId="6C3BBA9F" w14:textId="2BCF6003" w:rsidR="00696039" w:rsidRDefault="008D6402" w:rsidP="008D6402">
      <w:r w:rsidRPr="00303B91">
        <w:rPr>
          <w:rFonts w:ascii="Arial" w:hAnsi="Arial" w:cs="Arial"/>
        </w:rPr>
        <w:t>4. Can you explain what you mean?</w:t>
      </w:r>
    </w:p>
    <w:sectPr w:rsidR="006960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A772E"/>
    <w:multiLevelType w:val="hybridMultilevel"/>
    <w:tmpl w:val="CE2883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94248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402"/>
    <w:rsid w:val="000D5445"/>
    <w:rsid w:val="00196F91"/>
    <w:rsid w:val="001A79DE"/>
    <w:rsid w:val="00303B91"/>
    <w:rsid w:val="00696039"/>
    <w:rsid w:val="00741EAB"/>
    <w:rsid w:val="007D38F8"/>
    <w:rsid w:val="008D6402"/>
    <w:rsid w:val="008F3444"/>
    <w:rsid w:val="00D23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DC036"/>
  <w15:chartTrackingRefBased/>
  <w15:docId w15:val="{C35B1D17-DDCA-7B4B-A832-D557F8225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64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4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4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4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4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4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4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4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4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4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4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4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4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4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4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4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4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4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4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4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64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4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64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4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64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4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4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40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angton</dc:creator>
  <cp:keywords/>
  <dc:description/>
  <cp:lastModifiedBy>Laura Langton</cp:lastModifiedBy>
  <cp:revision>2</cp:revision>
  <dcterms:created xsi:type="dcterms:W3CDTF">2025-09-08T10:08:00Z</dcterms:created>
  <dcterms:modified xsi:type="dcterms:W3CDTF">2026-04-15T11:50:00Z</dcterms:modified>
</cp:coreProperties>
</file>